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E82" w:rsidRDefault="000C6E82"/>
    <w:p w:rsidR="000C6E82" w:rsidRPr="000C6E82" w:rsidRDefault="000C6E82" w:rsidP="000C6E82">
      <w:pPr>
        <w:spacing w:after="0" w:line="240" w:lineRule="auto"/>
        <w:rPr>
          <w:rFonts w:ascii="Arial" w:hAnsi="Arial" w:cs="Arial"/>
        </w:rPr>
      </w:pPr>
      <w:bookmarkStart w:id="0" w:name="_GoBack"/>
      <w:r w:rsidRPr="0033046B">
        <w:rPr>
          <w:rFonts w:ascii="Arial" w:hAnsi="Arial" w:cs="Arial"/>
          <w:b/>
        </w:rPr>
        <w:t>Table S1.</w:t>
      </w:r>
      <w:r w:rsidRPr="000C6E82">
        <w:rPr>
          <w:rFonts w:ascii="Arial" w:hAnsi="Arial" w:cs="Arial"/>
        </w:rPr>
        <w:t xml:space="preserve"> </w:t>
      </w:r>
      <w:bookmarkEnd w:id="0"/>
      <w:r w:rsidRPr="000C6E82">
        <w:rPr>
          <w:rFonts w:ascii="Arial" w:hAnsi="Arial" w:cs="Arial"/>
        </w:rPr>
        <w:t xml:space="preserve">Summary of accurate mass and retention time data for metabolites that make up in-house AMRT database used in this study. </w:t>
      </w:r>
    </w:p>
    <w:p w:rsidR="000C6E82" w:rsidRDefault="000C6E82" w:rsidP="000C6E82">
      <w:pPr>
        <w:spacing w:after="0" w:line="240" w:lineRule="auto"/>
        <w:rPr>
          <w:rFonts w:ascii="Arial" w:hAnsi="Arial" w:cs="Arial"/>
        </w:rPr>
      </w:pPr>
      <w:r w:rsidRPr="000C6E82">
        <w:rPr>
          <w:rFonts w:ascii="Arial" w:hAnsi="Arial" w:cs="Arial"/>
        </w:rPr>
        <w:t>This database is adapted from a previous publication (</w:t>
      </w:r>
      <w:hyperlink r:id="rId4" w:history="1">
        <w:r w:rsidRPr="000341EC">
          <w:rPr>
            <w:rStyle w:val="Hyperlink"/>
            <w:rFonts w:ascii="Arial" w:hAnsi="Arial" w:cs="Arial"/>
          </w:rPr>
          <w:t>https://doi.org/10.6084/m9.figshare.c.4378235</w:t>
        </w:r>
      </w:hyperlink>
      <w:r>
        <w:rPr>
          <w:rFonts w:ascii="Arial" w:hAnsi="Arial" w:cs="Arial"/>
        </w:rPr>
        <w:t xml:space="preserve">). </w:t>
      </w:r>
      <w:r w:rsidRPr="000C6E82">
        <w:rPr>
          <w:rFonts w:ascii="Arial" w:hAnsi="Arial" w:cs="Arial"/>
        </w:rPr>
        <w:t xml:space="preserve">*The accurate mass and retention time of compounds in bold italics are based on elution time associated with theoretical </w:t>
      </w:r>
      <w:proofErr w:type="spellStart"/>
      <w:r w:rsidRPr="000C6E82">
        <w:rPr>
          <w:rFonts w:ascii="Arial" w:hAnsi="Arial" w:cs="Arial"/>
        </w:rPr>
        <w:t>monoisotopic</w:t>
      </w:r>
      <w:proofErr w:type="spellEnd"/>
      <w:r w:rsidRPr="000C6E82">
        <w:rPr>
          <w:rFonts w:ascii="Arial" w:hAnsi="Arial" w:cs="Arial"/>
        </w:rPr>
        <w:t xml:space="preserve"> mass.</w:t>
      </w:r>
    </w:p>
    <w:p w:rsidR="000C6E82" w:rsidRPr="000C6E82" w:rsidRDefault="000C6E82" w:rsidP="000C6E82">
      <w:pPr>
        <w:spacing w:after="0" w:line="240" w:lineRule="auto"/>
        <w:rPr>
          <w:rFonts w:ascii="Arial" w:hAnsi="Arial" w:cs="Arial"/>
        </w:rPr>
      </w:pPr>
    </w:p>
    <w:tbl>
      <w:tblPr>
        <w:tblW w:w="12206" w:type="dxa"/>
        <w:tblInd w:w="93" w:type="dxa"/>
        <w:tblLook w:val="04A0" w:firstRow="1" w:lastRow="0" w:firstColumn="1" w:lastColumn="0" w:noHBand="0" w:noVBand="1"/>
      </w:tblPr>
      <w:tblGrid>
        <w:gridCol w:w="7103"/>
        <w:gridCol w:w="2178"/>
        <w:gridCol w:w="1776"/>
        <w:gridCol w:w="2205"/>
      </w:tblGrid>
      <w:tr w:rsidR="000C6E82" w:rsidRPr="000C6E82" w:rsidTr="000C6E82">
        <w:trPr>
          <w:trHeight w:val="315"/>
        </w:trPr>
        <w:tc>
          <w:tcPr>
            <w:tcW w:w="7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Metabolite nam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Empirical Formula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Neutral </w:t>
            </w:r>
            <w:proofErr w:type="spellStart"/>
            <w:r w:rsidRPr="000C6E8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Monoisotopic</w:t>
            </w:r>
            <w:proofErr w:type="spellEnd"/>
            <w:r w:rsidRPr="000C6E8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 xml:space="preserve"> Mass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Retention time (mins)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2-AMINOETHYL)PHOSPHO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H8NO3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5.024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R)-MA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4.021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R,R)-TARTA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0.016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S)-DIHYDROORO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6N2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8.03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S)-MA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4.021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(S,S)-TARTA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0.016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,2-DIDECANOYL-SN-GLYCERO-3-PHOSPHOCH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8H56N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5.374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3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-HYDROXYDEC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20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8.141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2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-AMINOCYCLOPROPANE-1-CARBOXY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1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-HYDROXY-2-NAPHTH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8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9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-METHYL-6,7-DIHYDROXY-1,2,3,4-TETRAHYDROISOQUIN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3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9.09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-METHYLADEN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15N5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1.11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-NAPHTHYL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9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3.073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.7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-OLEOYL-RAC-GLYCER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1H4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56.292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.0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3-DIHYDROXYBENZ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4.02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2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4-DIHYDROXYACETOPHEN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2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4-DIHYDROXYPTERID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4N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4.03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8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4-DIHYDROXYPYRIMIDINE-5-CARBOXYL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4N2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6.01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5-DIHYDROXYBENZ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4.02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6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,5-DIMETHYLPYRAZ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8N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8.068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7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2-AMINO-2-METHYLPROP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9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3.063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AMINOPHEN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7N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9.05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DEOXYADEN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3N5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1.101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4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DEOXYCYTIDINE 5-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4N3O7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7.056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DEOXY-D-GLUC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4.068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DEOXYGUAN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3N5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7.096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2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DEOXYGUANOSINE 5-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4N5O7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7.063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DEOXYURIDINE 5-MONO-PHOS-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3N2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8.041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0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HYDROXY-4-(METHYLTHIO)BUTY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0O3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0.035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9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HYDROXYBUTY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4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1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HYDROXYPHENYLACET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0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HYDROXYPYRID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5N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5.03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1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METHYLGLUTA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6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7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METHYLMALE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0.02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8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OXOADIP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8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0.037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0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-QUINOLINECARBOXYL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3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7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(2-HYDROXYPHENYL)PROP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0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6.063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0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(4-HYDROXYPHENYL)LAC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2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7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3,5-TRIIODOTHYRO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5H12I3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50.790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3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4-DIHYDROXYBENZ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4.02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3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4-DIHYDROXY-L-PHENYLALA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1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7.068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4-DIHYDROXYPHENYL GLYC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0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4-DIHYDROXYPHENYL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8.042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4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5-CYCLIC AM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5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9.052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4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5-DIIODO-L-THYRO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5H13I2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24.89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3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,5-DIIODO-L-TYR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9I2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32.867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1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ALPHA,11-BETA,17-ALPHA,21-TETRAHYDROXY- 5-ALPHA-PREGNAN-20-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1H34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6.240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1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ALPHA,12ALPHA-DIHYDROXY-5BETA-CHOLA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4H4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2.292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7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3ALPHA-HYDROXY-5BETA-CHOLA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4H40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6.29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7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AMINO-4-HYDROXYBENZO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7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3.042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4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AMINO-5-HYDROXYBENZO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7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3.042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4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AMINOISOBUT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9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3.063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DEHYDROSHIKIM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8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2.037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HYDROXY-3-METHYLGLUTA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2.05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8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HYDROXYANTHRANI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7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3.042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6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HYDROXYBENZALDEHY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6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2.036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1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HYDROXYBENZ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6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8.031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7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HYDROXYBENZYL ALCOH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4.0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7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HYDROXYBUTANO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4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7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HYDROXYKYNURE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2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4.07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HYDROXYPHENYL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6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METHOXY-4-HYDROXYMANDE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0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8.05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2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METHOXY-L-TYR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3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1.084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1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METHOXYTYR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3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7.09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2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METHYGLUTA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6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7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METHYL-2-OXINDO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9N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7.068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8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METHYL-2-OXOVALE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0.063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0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METHYLADE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7N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9.070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METHYLHIST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1N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5.095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NITRO-L-TYR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0N2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6.05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0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SULFINO-L-ALA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NO4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3.009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-UREIDOPROPIO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8N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2.053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ACETAMIDOBUT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1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5.073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1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AMINOBENZ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7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4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COUMA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4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6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GUANIDINOBUT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1N3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5.085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HYDROXY-2-QUINOLINECARBOXYL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7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9.042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3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4-HYDROXY-3-METHOXYPHENYLGLYC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2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4.073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7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HYDROXYBENZALDEHY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6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2.036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8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HYDROXYBENZ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6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8.031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3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HYDROXY-L-PHENYLGLYC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7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HYDROXY-L-PR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HYDROXYPHENYL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3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IMIDAZOLEACET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6N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6.042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METHYL-2-OXO-PENTANO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0.063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1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METHYL-2-OXOVALE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0.063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3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METHYLCATECH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4.0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4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PYRIDOX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9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3.053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2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-QUINOLINECARBOXYL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3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2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,6-DIHYDROURACI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N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4.042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AMINOIMIDAZOLE-4-CARBOXAMIDE-1-BETA-D-RIBOFURANOSYL 5-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5N4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8.062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AMINOPENT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1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7.079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3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CM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4N3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3.051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DEOXYADEN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3N5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1.101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1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HYDROXYINDOLE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1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0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HYDROXY-L-TRYPTOPHA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12N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0.084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0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HYDROXYMETHYLURACI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6N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2.037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METHYLCYTOSINE HYDROCLOR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7N3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5.058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METHYLTHIOADEN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15N5O3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97.089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3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OXO-D-PR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7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9.042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OXO-L-PR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7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9.042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-VALEROLACT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0.0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1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-CARBOXYHEX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12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0.073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9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-DEOXY-L-GALACT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4.068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-HYDROXYNICOTI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5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9.026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2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ACETO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2.031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ETO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8.0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CETYL-TYR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1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3.084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8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E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5N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5.054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ENINE HYDROCHLORIDE HYD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5N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5.054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EN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3N5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7.096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2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ENOSINE 2,3-CYCLIC 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5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9.052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7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ENOSINE 3,5-CYCLIC 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5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9.052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4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ENOSINE 3,5-DI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5N5O10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7.029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ENOSINE 5-DIPHOSPHORIB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5H23N5O14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59.071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ENOSINE 5-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4N5O7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7.063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ENOSINE-5-DIPHOSPHOGLUC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6H25N5O15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89.082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DIP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6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6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LANTO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N4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8.044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L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PHA-AMINOADIP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1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1.068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PHA-D-GALACTOSE 1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O9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0.02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PHA-D-GLUC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PHA-D-GLUCOSE 1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O9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0.02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PHA-HYDROXYISOBUTY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4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2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LPHA-KETOGLUTA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6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6.021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MYL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4H26O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0.14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.2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I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7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3.057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3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NTHRANI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7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2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RABIN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0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0.05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RACHID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0H40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12.30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.3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SCORB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8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6.032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AZELA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8.104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1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NZALDEHY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6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6.041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BENZO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6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2.036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5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NZYL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9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7.073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0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TA-ALA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9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TA-CAROTE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0H5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36.43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8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ETA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1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7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LIVERD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3H34N4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82.247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.3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OT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6N2O3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4.08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9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S(2-ETHYLHEXYL)PHTHA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4H38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0.277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5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IS(3-AMINOPROPYL)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7N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.142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BUTANA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8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2.05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7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FFE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8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42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1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FFE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0N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4.080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9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ATECH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6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0.036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7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ENODEOXYCHO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4H4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2.292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.2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O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4H40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08.287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.6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OLESTERYL 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9H4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8.365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.4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IS-4-HYDROXY-D-PR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ITRAMA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8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8.037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4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IT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8O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2.027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ITRUL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N3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5.095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RTICOSTER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1H3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6.214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9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RTIS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1H30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2.209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2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ORTISOL 21-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3H3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04.219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9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EAT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9N3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.069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EATINE 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10N3O5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1.035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REATI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7N3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3.058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YCLOPENTAN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8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4.05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1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YTID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3N3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3.085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YTIDINE 2,3-CYCLIC MONO-PHOS-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2N3O7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5.041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CYTIDINE 5-DIPHOSPHOCH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4H26N4O11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88.10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YT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5N3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1.043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(-)-3-PHOSPHOGLYCE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O7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5.992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(-)-ARABIN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0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0.05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(+)-CELLOBI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22O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2.116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(+)-GALACTURO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4.042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(+)-RAFFIN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8H32O1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04.16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(+)-TREHAL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22O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2.116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ALA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9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AMP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4N5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1.06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ASPAR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7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3.03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HYDROASCORB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6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4.016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HYDRO-L-(+)-ASCORBIC ACID DIME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6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4.016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OXYCARNIT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15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5.110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OXYCHO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4H4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2.292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OXYCORTICOSTERONE 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3H32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2.230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.2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OXYCYTID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3N3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7.090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OXYRIB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4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9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ETHIOBIOT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8N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4.131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9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FRUCTOSE 6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O9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0.02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GALACT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GLUCO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6.058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GLUCONO-1,5-LACT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6.058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GLUCOSAMINE 6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4N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9.045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GLUCOSE 6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O9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0.02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GLUCURO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4.042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GLUCURONOLACT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4.042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GLYCE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6.02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GULONIC ACID GAMA-LACT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6.058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DIACETY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6.036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4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HYDROFO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9H21N7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3.155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3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HYDROXYACETONE 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9.998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HYDROXYMANDEL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4.037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IMETHYLBENZIMIDAZOL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0N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6.084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0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LACT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22O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2.116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L-KYNEURE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8.084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5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L-NORMETANEPH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3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3.089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LYX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0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0.05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MANNOS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N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9.079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MANNOSE 6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O9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0.02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OCOSAHEXAENO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2H3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8.240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OP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1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3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PANTOTHE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7N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9.110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3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PSIC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RIB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0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0.05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RIBOSE 5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1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0.019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SACCHA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0.037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SORBIT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4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2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TAGAT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TRYPTOPHA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12N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4.089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6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D-XYL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0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0.05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LAID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8H3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2.255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6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PINEPH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3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3.089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RUC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2H4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8.318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RYTHRIT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2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STRADIOL-17ALPH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8H2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2.177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9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THYL 3-INDOLE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13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3.09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5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ETHYLMALO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8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2.042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8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FERU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4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0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LAVIN ADENINE DINUCLEOT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7H33N9O15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85.15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9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L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9H19N7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41.13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4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ORMYL-L-METHIONYL PEPT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1NO3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7.046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5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FUMA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4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6.011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ALACTA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0.037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ALACTIT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4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2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2</w:t>
            </w:r>
          </w:p>
        </w:tc>
      </w:tr>
      <w:tr w:rsidR="000C6E82" w:rsidRPr="000C6E82" w:rsidTr="000C6E82">
        <w:trPr>
          <w:trHeight w:val="315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  <w:t>GAMMA-GLUTAMYL-TYROSINE*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  <w:t>C14H18N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  <w:t>310.116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3.8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AMMA-LINOLE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8H30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8.22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5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UCO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6.058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UCOSAMI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N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5.074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UTATHI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7N3O6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7.083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YCERALDEHY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6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0.031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YCE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6.02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YCER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2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YCEROL 2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9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2.013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YCERYL TRIMYRIS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5H86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22.64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.6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YC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H5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5.032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YCOCHO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6H43N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65.30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.0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LYOXYL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H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4.000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UAIAC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4.0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.4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UANIDINO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N3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7.053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UA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5N5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1.049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UAN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3N5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3.091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9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UANOSINE 3,5-CYCLIC 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5O7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5.047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4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UANOSINE 5-DIPHOSPHO-D-MANN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6H25N5O16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05.077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UANOSINE 5-DIPHOSPHOGLUC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6H25N5O16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05.077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GUANOSINE 5-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4N5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3.058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EPTADEC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7H3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70.255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7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HEXADECAN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6H34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2.261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.6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IPPU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9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4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OMOCYSTE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9NO2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5.035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OMOCYST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6N2O4S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8.055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OMOGENTIS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8.042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5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OMOSE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9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OMOVANIL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2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8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DROQUIN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6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0.036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6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DROXYPYRUV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4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4.011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POTAU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H7NO2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9.01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HYPOXANTH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4N4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6.038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0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DOLE-3-ACETALDEHY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9N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9.068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6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DOLE-3-ACETAM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0N2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4.079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0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DOLE-3-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9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5.063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2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DOLE-3-ACET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9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5.063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2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DOLE-3-ETHAN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1N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1.084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94</w:t>
            </w:r>
          </w:p>
        </w:tc>
      </w:tr>
      <w:tr w:rsidR="000C6E82" w:rsidRPr="000C6E82" w:rsidTr="000C6E82">
        <w:trPr>
          <w:trHeight w:val="315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  <w:t>INDOLE-3-LACTATE*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  <w:t>C11H11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eastAsia="en-GB"/>
              </w:rPr>
              <w:t>205.073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6.6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DOLE-3-PYRUV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3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0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DOXYL SULF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7NO4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3.009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0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4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8.080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9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OSINE 5-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3N4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8.04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NOSINE 5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3N4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8.04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SOCIT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8O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2.027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ITACO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0.02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4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ALA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9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ALLOTHREO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9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ANOSTER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0H50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6.386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.0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ARABIT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2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.068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ASPARAG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8N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2.053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L-ASPAR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7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3.03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AU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2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0.177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.5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AUROYLCARNIT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9H37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3.272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.9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CARNIT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15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1.105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CYSTATHIO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14N2O4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2.067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CYSTE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NO5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9.004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CYSTE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NO2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1.01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CYST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N2O4S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0.023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EUC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.09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7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GLUTAM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7.053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GLUT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0N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6.069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HOMOCYSTEINE THIOLACT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7NO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7.024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INOLE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8H3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0.240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3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IPOAM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5NOS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5.059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1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ISOLEUC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.09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KYNURE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8.084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5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METHIO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1NO2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9.051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METHIONINE SULFOXI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2N2O3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56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NORVA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1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7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PHENYLALA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1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5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8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PIPECOL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1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9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PR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5.063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RHAMN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4.068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SE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5.042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SORB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THREO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9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TRYPTOPHA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12N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4.089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6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TRYPTOPHANAM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13N3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3.105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0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TYR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1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1.073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LUMICHROM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10N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2.080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3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L-VA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1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7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AM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5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5.026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4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6.011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0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EIM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3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7.016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O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4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4.011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LT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22O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2.116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NDEL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8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NNIT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4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2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ANN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LATON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3H16N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2.121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3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LIBI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22O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2.116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RCAPTOPYRUV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4O3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9.988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SO-TARTA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0.016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THYL BETA-D-GALACTOS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14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4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THYL INDOLE-3-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11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9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2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THYL JASMO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3H20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4.141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.2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THYL VANIL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8.042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5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THYLGUANID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H7N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3.064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THYLMALO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8.02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EVALOLACT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8.073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6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ONO-ETHYL MALO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4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4.011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ONO-METHYL GLUTA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6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ONO-METHYL GLUTA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6.05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YO-INOSIT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YRIST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4H2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8.208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0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,N-DIMETHYL-1,4-PHENYLENEDI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2N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6.100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3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6-(DELTA2-ISOPENTENYL)-ADE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3N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3.11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9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D-GALACTOS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5N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1.089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N-ACETYL-D-GLUCOS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5N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1.089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DL-GLUTAM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11N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9.063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DL-METHIO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13NO3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1.061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0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DL-SE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7.053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D-MANNOS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5N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1.089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D-TRYPTOPHA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3H14N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6.100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0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GLYC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7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7.042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L-ALA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L-ASPART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9N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5.048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L-CYSTE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3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3.030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1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L-LEUC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5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3.105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7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-L-PHENYLALA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13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7.089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9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NEURAMI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19NO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9.106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PUTRESC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4N2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0.110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CETYLSEROTON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14N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8.105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3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1H27N7O14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3.109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LPHA-ACETYL-L-ASPARAG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0N2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4.064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LPHA-ACETYL-L-LY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6N2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8.116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AMIDINO-L-ASPAR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3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5.059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FORMYLGLYC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5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3.026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ICOTINAM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6N2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2.048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ICOTINAMIDE HYPOXANTHINE DINUCLEOT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1H26N6O15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4.093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ICOTINAMIDE MONONUCLEOT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1H15N2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34.05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ICOTI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5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3.032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METHYL-D-ASPART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7.053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-METHYL-L-GLUTAM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1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1.068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N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8.130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.2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RADRENA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1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9.073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ORLEUC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3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.09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7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O-ACETYL-L-SE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7.053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CTOP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1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3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LE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8H3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2.255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1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MEGA-HYDROXYDODECANO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24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6.172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.5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-PHOSPHO-DL-SE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8N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5.008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-PHOSPHO-L-SE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8N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5.008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-PHOSPHORYLETHANOL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H8NO4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1.019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RO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4N2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6.01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ROT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4N2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6.01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O-SUCCINYL-L-HOMOSE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3N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9.074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LATIN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22O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2.116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LMI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6H3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6.240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5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LMITOLE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6H30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4.22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2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ARAXANTH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8N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4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0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ENTA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0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2.068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4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ETROSELI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8H3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2.255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1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ENETHYL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1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1.089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1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EN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6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4.041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8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ENYL 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6.0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9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ENYLACETALDEHY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0.05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9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ENYLACET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6.0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7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ENYLETHANOL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1N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7.084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0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OSPHO(ENOL)PYRUV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5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7.98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OSPHOCH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4NO4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3.066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OSPHONO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H5O5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9.98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HYLLOQUIN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1H46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0.349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.5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ICOLI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5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3.032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IPECO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1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9.079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ROPE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2.021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5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PROTOPORPHYR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4H34N4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2.258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6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TER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5N5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3.049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8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U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4N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0.043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7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YRIDINE-2,3-DICARBOXY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5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7.021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YRIDOXA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7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YRIDOXAL 5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0N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7.024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7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YRIDOX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1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9.073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YRROLE-2-CARBOXY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5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1.032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7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PYRUVIC ALDEHY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2.021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QUI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1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2.06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QUIN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7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9.057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0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C-GLYCEROL 1-MYRIS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7H34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2.245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5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ICHSTEIN'S SUBSTANCE 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1H30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6.214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9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SORCINOL MONOACE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8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.04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9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TINO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0H2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0.208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2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ETIN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0H30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6.229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0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IBIT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2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.068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IBOFLAV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7H20N4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76.138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5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OSMARI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8H16O8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0.084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3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-(5-ADENOSYL)-L-HOMOCYSTE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4H20N6O5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4.121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ALICYLAMI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7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0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ALICY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6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8.031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9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ARC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9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-CARBOXYMETHYL-L-CYSTE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4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9.025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LENOCYST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12N2Se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35.945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LENOMETHIO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1NO2S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91.001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EROTON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2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6.095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-HEXYL-GLUTATHI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6H29N3O6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91.17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7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HIKIM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10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4.052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SN-GLYCEROL 3-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3H9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2.013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RB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2.0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9.2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PER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26N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2.215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5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PHINGAN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8H39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01.298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.2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PHINGOMYELIN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1H83N2O6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30.598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.0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TACHY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4H42O2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66.221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TEA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8H36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4.271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.88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UBER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4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4.089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.1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UCCI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8.02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3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UCR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22O1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2.116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AUR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H7NO3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5.014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AUROLITHOCHOL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26H45NO5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83.301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.9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EOBRO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8N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4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5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EOPHYL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8N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80.064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2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IAMINE 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17N4O4P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44.070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2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IAMINE PYR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2H18N4O7P2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24.03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IOPURINE S-METHYLETHER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6N4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6.031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.1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IOURE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H4N2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6.009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YMID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4N2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2.090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9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YMIDINE 5-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5N2O8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2.05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8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YMIDINE-5-DIPHOSPHO-ALPHA-D-GLUC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6H26N2O16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4.075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Y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6N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26.042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0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YROTROPIN RELEASING HORMO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6H22N6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62.170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1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HYROX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5H11I4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76.686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0.1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RANS-4-HYDROXYPRO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9N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1.058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RANS-ACONIT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6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74.016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55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RANS-CINNAMALDEHYD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8.0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7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RANS-CINNAM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8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48.052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8.6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RANS-CYCLOHEXANE-1,2-DI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1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6.083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22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lastRenderedPageBreak/>
              <w:t>TRIGONELL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7H7N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7.047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4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RYPT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0.100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9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TYR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8H11NO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7.084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RACI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4H4N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12.02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8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R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4N4O3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68.028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9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RID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2N2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44.069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RIDINE 5-DIPHOSPHOGALACT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5H24N2O17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6.055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4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RIDINE 5-DIPHOSPHOGLUCOS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5H24N2O17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66.0550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6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RIDINE 5-DIPHOSPHO-N-ACETYLGALACTOS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7H27N3O17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07.081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RIDINE 5-DIPHOSPHO-N-ACETYLGLUCOSAM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7H27N3O17P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07.081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0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RIDINE-5-MONOPHOSPH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9H13N2O9P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24.035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7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UROCANAT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6H6N2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38.042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61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ANTH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4N4O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.0334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.27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ANTHOSINE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12N4O6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84.075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.49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ANTHURENIC AC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10H7NO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05.03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03</w:t>
            </w:r>
          </w:p>
        </w:tc>
      </w:tr>
      <w:tr w:rsidR="000C6E82" w:rsidRPr="000C6E82" w:rsidTr="000C6E82">
        <w:trPr>
          <w:trHeight w:val="300"/>
        </w:trPr>
        <w:tc>
          <w:tcPr>
            <w:tcW w:w="7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XYLITOL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C5H12O5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52.068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6E82" w:rsidRPr="000C6E82" w:rsidRDefault="000C6E82" w:rsidP="000C6E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0C6E82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.36</w:t>
            </w:r>
          </w:p>
        </w:tc>
      </w:tr>
    </w:tbl>
    <w:p w:rsidR="00F36974" w:rsidRDefault="0033046B"/>
    <w:sectPr w:rsidR="00F36974" w:rsidSect="000C6E8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E82"/>
    <w:rsid w:val="000C6E82"/>
    <w:rsid w:val="00171C5C"/>
    <w:rsid w:val="0033046B"/>
    <w:rsid w:val="00C7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5E0756-A30A-4A99-893D-37E0292E5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6E8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6E82"/>
    <w:rPr>
      <w:color w:val="954F72"/>
      <w:u w:val="single"/>
    </w:rPr>
  </w:style>
  <w:style w:type="paragraph" w:customStyle="1" w:styleId="xl65">
    <w:name w:val="xl65"/>
    <w:basedOn w:val="Normal"/>
    <w:rsid w:val="000C6E8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Normal"/>
    <w:rsid w:val="000C6E8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7">
    <w:name w:val="xl67"/>
    <w:basedOn w:val="Normal"/>
    <w:rsid w:val="000C6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0C6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9">
    <w:name w:val="xl69"/>
    <w:basedOn w:val="Normal"/>
    <w:rsid w:val="000C6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0">
    <w:name w:val="xl70"/>
    <w:basedOn w:val="Normal"/>
    <w:rsid w:val="000C6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1">
    <w:name w:val="xl71"/>
    <w:basedOn w:val="Normal"/>
    <w:rsid w:val="000C6E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9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c.43782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7</Pages>
  <Words>3008</Words>
  <Characters>17149</Characters>
  <Application>Microsoft Office Word</Application>
  <DocSecurity>0</DocSecurity>
  <Lines>142</Lines>
  <Paragraphs>40</Paragraphs>
  <ScaleCrop>false</ScaleCrop>
  <Company>RLBUHT</Company>
  <LinksUpToDate>false</LinksUpToDate>
  <CharactersWithSpaces>20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son Andrew (RQ6) RLBUHT</dc:creator>
  <cp:lastModifiedBy>Davison Andrew (RQ6) RLBUHT</cp:lastModifiedBy>
  <cp:revision>2</cp:revision>
  <dcterms:created xsi:type="dcterms:W3CDTF">2019-02-25T10:53:00Z</dcterms:created>
  <dcterms:modified xsi:type="dcterms:W3CDTF">2019-03-01T13:50:00Z</dcterms:modified>
</cp:coreProperties>
</file>